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jp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47DE8D" w14:textId="77777777"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 w:eastAsia="ja-JP"/>
        </w:rPr>
        <w:drawing>
          <wp:anchor distT="0" distB="0" distL="114300" distR="114300" simplePos="0" relativeHeight="251658240" behindDoc="1" locked="0" layoutInCell="1" allowOverlap="1" wp14:anchorId="5E1BFEC6" wp14:editId="7309DECC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431B465" w14:textId="77777777"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14:paraId="71E2531E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14:paraId="129B8A3B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14:paraId="7412B54C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14:paraId="0CC229D6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14:paraId="0FCBA8B9" w14:textId="77777777"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a5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14:paraId="4FFC70CB" w14:textId="77777777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13147A9B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13B04508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6C550AA3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1585FB0A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14:paraId="46426DE4" w14:textId="77777777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14:paraId="2280047F" w14:textId="77777777"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5CB53563" wp14:editId="2ECE0BC8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14:paraId="2439536E" w14:textId="5A8A14A8" w:rsidR="00E840DC" w:rsidRPr="001359CC" w:rsidRDefault="001359C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itle</w:t>
            </w:r>
          </w:p>
        </w:tc>
      </w:tr>
      <w:tr w:rsidR="00E840DC" w:rsidRPr="00227F90" w14:paraId="0F9E7B68" w14:textId="77777777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14:paraId="7D7E8FE0" w14:textId="77777777"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31A6B1F4" wp14:editId="63059D41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14:paraId="7B629296" w14:textId="7E4753B6" w:rsidR="00E840DC" w:rsidRPr="001359CC" w:rsidRDefault="001359CC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bstract</w:t>
            </w:r>
          </w:p>
        </w:tc>
      </w:tr>
      <w:tr w:rsidR="00214F3D" w:rsidRPr="00227F90" w14:paraId="07F673D4" w14:textId="77777777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14:paraId="4DF10272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14:paraId="31F7BC10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14:paraId="70F1CD61" w14:textId="77777777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14:paraId="14C64078" w14:textId="77777777" w:rsidR="00240246" w:rsidRPr="00227F90" w:rsidRDefault="00871275" w:rsidP="00214F3D">
            <w:pPr>
              <w:pStyle w:val="a6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696EA89E" wp14:editId="5547A5B7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14:paraId="662E5E9C" w14:textId="77777777" w:rsidR="00240246" w:rsidRDefault="00A8005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aragraph 1, 2</w:t>
            </w:r>
          </w:p>
          <w:p w14:paraId="1BF074E5" w14:textId="77777777" w:rsidR="00A8005F" w:rsidRDefault="00A8005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4A3F4C4" w14:textId="785E8CFD" w:rsidR="00A8005F" w:rsidRPr="00A8005F" w:rsidRDefault="00A8005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aragraph 3</w:t>
            </w:r>
          </w:p>
        </w:tc>
      </w:tr>
      <w:tr w:rsidR="00240246" w:rsidRPr="00227F90" w14:paraId="025D8A50" w14:textId="77777777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14:paraId="0760FBB3" w14:textId="77777777"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38AD4209" wp14:editId="69CB23F7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14:paraId="2EA4C670" w14:textId="4B2F82F6" w:rsidR="00240246" w:rsidRPr="00227F90" w:rsidRDefault="00A8005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aragraph 4</w:t>
            </w:r>
          </w:p>
        </w:tc>
      </w:tr>
      <w:tr w:rsidR="00214F3D" w:rsidRPr="00227F90" w14:paraId="5C719C69" w14:textId="77777777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14:paraId="598FC773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14:paraId="7BE35CF2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14:paraId="2350B6DC" w14:textId="77777777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0D8A4296" w14:textId="77777777"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312FAC9F" wp14:editId="0CFE2D33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0C293130" w14:textId="7464C924" w:rsidR="00502FCD" w:rsidRPr="00227F90" w:rsidRDefault="00A8005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aragraph 1</w:t>
            </w:r>
          </w:p>
        </w:tc>
      </w:tr>
      <w:tr w:rsidR="00502FCD" w:rsidRPr="00227F90" w14:paraId="074A328F" w14:textId="77777777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6A83E724" w14:textId="77777777"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0E18C46A" wp14:editId="6733C38A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6C7F6E5D" w14:textId="77777777" w:rsidR="00995C60" w:rsidRDefault="00995C6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FB9DFB1" w14:textId="77777777" w:rsidR="00995C60" w:rsidRDefault="00995C6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DEF220A" w14:textId="1B5EFEEB" w:rsidR="00502FCD" w:rsidRDefault="00A8005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Paragraph1, 2, 3, </w:t>
            </w:r>
            <w:r w:rsidR="001740C3">
              <w:rPr>
                <w:rFonts w:ascii="Arial" w:hAnsi="Arial" w:cs="Arial"/>
                <w:sz w:val="18"/>
                <w:szCs w:val="18"/>
                <w:lang w:val="en-US"/>
              </w:rPr>
              <w:t>4, 5</w:t>
            </w:r>
          </w:p>
          <w:p w14:paraId="61474C62" w14:textId="134187CF" w:rsidR="00A8005F" w:rsidRPr="00227F90" w:rsidRDefault="00A8005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Figures 1-4</w:t>
            </w:r>
          </w:p>
        </w:tc>
      </w:tr>
      <w:tr w:rsidR="00502FCD" w:rsidRPr="00227F90" w14:paraId="512E124A" w14:textId="77777777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44823B17" w14:textId="09F9CAC7"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47E16557" wp14:editId="2CF99D23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299D8ED2" w14:textId="77777777" w:rsidR="00995C60" w:rsidRDefault="00995C6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C7CD71F" w14:textId="77777777" w:rsidR="00995C60" w:rsidRDefault="00995C6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C558904" w14:textId="77777777" w:rsidR="00995C60" w:rsidRDefault="00995C6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321C276" w14:textId="18FFD510" w:rsidR="00502FCD" w:rsidRPr="00227F90" w:rsidRDefault="00A8005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aragraph 3, 4</w:t>
            </w:r>
            <w:r w:rsidR="00995C60">
              <w:rPr>
                <w:rFonts w:ascii="Arial" w:hAnsi="Arial" w:cs="Arial"/>
                <w:sz w:val="18"/>
                <w:szCs w:val="18"/>
                <w:lang w:val="en-US"/>
              </w:rPr>
              <w:t>, 5, 6, 7</w:t>
            </w:r>
          </w:p>
        </w:tc>
      </w:tr>
      <w:tr w:rsidR="002D2B0E" w:rsidRPr="00227F90" w14:paraId="4360DB63" w14:textId="77777777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6F809086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7F0E1C15" wp14:editId="5B583FB2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27410AA6" w14:textId="77777777" w:rsidR="002D2B0E" w:rsidRDefault="002D2B0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5425A46" w14:textId="77777777" w:rsidR="00995C60" w:rsidRDefault="00995C6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235573F" w14:textId="4B329E6F" w:rsidR="00995C60" w:rsidRPr="00995C60" w:rsidRDefault="00995C6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aragraph 1</w:t>
            </w:r>
            <w:r w:rsidR="003823F9">
              <w:rPr>
                <w:rFonts w:ascii="Arial" w:hAnsi="Arial" w:cs="Arial"/>
                <w:sz w:val="18"/>
                <w:szCs w:val="18"/>
                <w:lang w:val="en-US"/>
              </w:rPr>
              <w:t>,2</w:t>
            </w:r>
          </w:p>
        </w:tc>
      </w:tr>
    </w:tbl>
    <w:p w14:paraId="75CD3416" w14:textId="77777777"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r w:rsidR="00450565" w:rsidRPr="00227F90">
        <w:rPr>
          <w:rFonts w:ascii="Arial" w:hAnsi="Arial" w:cs="Arial"/>
          <w:i/>
          <w:iCs/>
          <w:sz w:val="16"/>
          <w:szCs w:val="16"/>
        </w:rPr>
        <w:t>PLoS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a5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9"/>
        <w:gridCol w:w="1134"/>
      </w:tblGrid>
      <w:tr w:rsidR="002D2B0E" w:rsidRPr="00F35934" w14:paraId="106C7880" w14:textId="77777777" w:rsidTr="00F35934">
        <w:trPr>
          <w:gridBefore w:val="1"/>
          <w:wBefore w:w="34" w:type="dxa"/>
        </w:trPr>
        <w:tc>
          <w:tcPr>
            <w:tcW w:w="8759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5C542900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lastRenderedPageBreak/>
              <w:drawing>
                <wp:inline distT="0" distB="0" distL="0" distR="0" wp14:anchorId="6390896C" wp14:editId="3AF4D471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24811B41" w14:textId="77777777" w:rsidR="002D2B0E" w:rsidRPr="00F35934" w:rsidRDefault="002D2B0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7FF63AF" w14:textId="77777777" w:rsidR="00995C60" w:rsidRPr="00F35934" w:rsidRDefault="00995C6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B9FE698" w14:textId="77777777" w:rsidR="00995C60" w:rsidRPr="00F35934" w:rsidRDefault="00995C6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3B5CC54" w14:textId="741E32CD" w:rsidR="00995C60" w:rsidRPr="00F35934" w:rsidRDefault="00995C6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9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agraph 2</w:t>
            </w:r>
          </w:p>
        </w:tc>
      </w:tr>
      <w:tr w:rsidR="002D2B0E" w:rsidRPr="00F35934" w14:paraId="7EF50BA4" w14:textId="77777777" w:rsidTr="00F35934">
        <w:trPr>
          <w:gridBefore w:val="1"/>
          <w:wBefore w:w="34" w:type="dxa"/>
        </w:trPr>
        <w:tc>
          <w:tcPr>
            <w:tcW w:w="8759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2C579301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5D86D594" wp14:editId="18BC8980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7AD27DCB" w14:textId="77777777" w:rsidR="00995C60" w:rsidRPr="00F35934" w:rsidRDefault="00995C6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830C895" w14:textId="77777777" w:rsidR="00995C60" w:rsidRPr="00F35934" w:rsidRDefault="00995C6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6AF524C" w14:textId="1ED8B633" w:rsidR="002D2B0E" w:rsidRPr="00F35934" w:rsidRDefault="00995C6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9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agraph 2</w:t>
            </w:r>
          </w:p>
        </w:tc>
      </w:tr>
      <w:tr w:rsidR="002D2B0E" w:rsidRPr="00F35934" w14:paraId="7F4883F0" w14:textId="77777777" w:rsidTr="00F35934">
        <w:trPr>
          <w:gridBefore w:val="1"/>
          <w:wBefore w:w="34" w:type="dxa"/>
        </w:trPr>
        <w:tc>
          <w:tcPr>
            <w:tcW w:w="8759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19CC9136" w14:textId="77777777"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13F3BB36" wp14:editId="0861B394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57EB7731" w14:textId="7E24FF5C" w:rsidR="002D2B0E" w:rsidRPr="00F35934" w:rsidRDefault="00F3593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359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agraph 2</w:t>
            </w:r>
          </w:p>
        </w:tc>
      </w:tr>
      <w:tr w:rsidR="00D7777A" w:rsidRPr="00F35934" w14:paraId="245BC9BC" w14:textId="77777777" w:rsidTr="00F35934">
        <w:trPr>
          <w:gridBefore w:val="1"/>
          <w:wBefore w:w="34" w:type="dxa"/>
        </w:trPr>
        <w:tc>
          <w:tcPr>
            <w:tcW w:w="8759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1BFA9908" w14:textId="77777777"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2732E7A5" wp14:editId="66ED653A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77CD91B5" w14:textId="028BF571" w:rsidR="00D7777A" w:rsidRPr="00F35934" w:rsidRDefault="00995C6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9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agraph 7</w:t>
            </w:r>
          </w:p>
        </w:tc>
      </w:tr>
      <w:tr w:rsidR="00D7777A" w:rsidRPr="00F35934" w14:paraId="20352BD2" w14:textId="77777777" w:rsidTr="00F35934">
        <w:trPr>
          <w:gridBefore w:val="1"/>
          <w:wBefore w:w="34" w:type="dxa"/>
        </w:trPr>
        <w:tc>
          <w:tcPr>
            <w:tcW w:w="8759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14:paraId="70570A3C" w14:textId="77777777"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3C515C6E" wp14:editId="1853B331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14:paraId="649792F9" w14:textId="77777777" w:rsidR="00F35934" w:rsidRPr="00F35934" w:rsidRDefault="00F3593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63090F0" w14:textId="0924D1F6" w:rsidR="00D7777A" w:rsidRPr="00F35934" w:rsidRDefault="00F3593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359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agraph 8</w:t>
            </w:r>
          </w:p>
        </w:tc>
      </w:tr>
      <w:tr w:rsidR="00450565" w:rsidRPr="00F35934" w14:paraId="60B675EF" w14:textId="77777777" w:rsidTr="00F35934">
        <w:trPr>
          <w:gridBefore w:val="1"/>
          <w:wBefore w:w="34" w:type="dxa"/>
        </w:trPr>
        <w:tc>
          <w:tcPr>
            <w:tcW w:w="8759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14:paraId="32DEC898" w14:textId="77777777"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34" w:type="dxa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14:paraId="27C236A1" w14:textId="77777777" w:rsidR="00450565" w:rsidRPr="00F35934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F35934" w14:paraId="7428082B" w14:textId="77777777" w:rsidTr="00F35934">
        <w:trPr>
          <w:gridBefore w:val="1"/>
          <w:wBefore w:w="34" w:type="dxa"/>
        </w:trPr>
        <w:tc>
          <w:tcPr>
            <w:tcW w:w="8759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52D73B8C" w14:textId="77777777"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5E0E205D" wp14:editId="5EFC6726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26144F04" w14:textId="3E6778A3" w:rsidR="009264EF" w:rsidRPr="00F35934" w:rsidRDefault="00F3593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9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hods Paragraph 2</w:t>
            </w:r>
          </w:p>
        </w:tc>
      </w:tr>
      <w:tr w:rsidR="009264EF" w:rsidRPr="00F35934" w14:paraId="5EDBA18D" w14:textId="77777777" w:rsidTr="00F35934">
        <w:trPr>
          <w:gridBefore w:val="1"/>
          <w:wBefore w:w="34" w:type="dxa"/>
        </w:trPr>
        <w:tc>
          <w:tcPr>
            <w:tcW w:w="8759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3ECE50E8" w14:textId="77777777"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140E1511" wp14:editId="7B4AF51B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0C02B4B8" w14:textId="5F7BC997" w:rsidR="009264EF" w:rsidRPr="00F35934" w:rsidRDefault="00F3593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359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hods Paragraph 2</w:t>
            </w:r>
          </w:p>
        </w:tc>
      </w:tr>
      <w:tr w:rsidR="009264EF" w:rsidRPr="00F35934" w14:paraId="053CF77B" w14:textId="77777777" w:rsidTr="00F35934">
        <w:trPr>
          <w:gridBefore w:val="1"/>
          <w:wBefore w:w="34" w:type="dxa"/>
        </w:trPr>
        <w:tc>
          <w:tcPr>
            <w:tcW w:w="8759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2AD18C98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05A9F50A" wp14:editId="642A2738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440B6C0D" w14:textId="515337DA" w:rsidR="009264EF" w:rsidRPr="00F35934" w:rsidRDefault="005241A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thods </w:t>
            </w:r>
            <w:r w:rsidR="00F35934" w:rsidRPr="00F359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agraph 7, 8</w:t>
            </w:r>
          </w:p>
        </w:tc>
      </w:tr>
      <w:tr w:rsidR="009264EF" w:rsidRPr="00F35934" w14:paraId="7DC7782E" w14:textId="77777777" w:rsidTr="00F35934">
        <w:trPr>
          <w:gridBefore w:val="1"/>
          <w:wBefore w:w="34" w:type="dxa"/>
        </w:trPr>
        <w:tc>
          <w:tcPr>
            <w:tcW w:w="8759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14:paraId="0EEEEB79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402F7E17" wp14:editId="7904FDA9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14:paraId="7ECC46DD" w14:textId="77777777" w:rsidR="009264EF" w:rsidRPr="00F35934" w:rsidRDefault="009264E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0565" w:rsidRPr="00F35934" w14:paraId="5A159AF6" w14:textId="77777777" w:rsidTr="00F35934">
        <w:trPr>
          <w:gridBefore w:val="1"/>
          <w:wBefore w:w="34" w:type="dxa"/>
        </w:trPr>
        <w:tc>
          <w:tcPr>
            <w:tcW w:w="8759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14:paraId="685A6C21" w14:textId="77777777"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34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14:paraId="6FF30BB9" w14:textId="77777777" w:rsidR="00450565" w:rsidRPr="00F35934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F35934" w14:paraId="479C91BF" w14:textId="77777777" w:rsidTr="00F35934">
        <w:trPr>
          <w:gridBefore w:val="1"/>
          <w:wBefore w:w="34" w:type="dxa"/>
        </w:trPr>
        <w:tc>
          <w:tcPr>
            <w:tcW w:w="8759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09E6B8CB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4F843D45" wp14:editId="1F2F6A18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525849E0" w14:textId="77777777" w:rsidR="009264EF" w:rsidRDefault="00F3593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9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oughout</w:t>
            </w:r>
          </w:p>
          <w:p w14:paraId="29A00FF3" w14:textId="77777777" w:rsidR="00F35934" w:rsidRDefault="00F3593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A266DEF" w14:textId="7CFA4352" w:rsidR="00F35934" w:rsidRDefault="00F3593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9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aragraph </w:t>
            </w:r>
            <w:r w:rsidR="001118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bookmarkStart w:id="0" w:name="_GoBack"/>
            <w:bookmarkEnd w:id="0"/>
          </w:p>
          <w:p w14:paraId="0F545F04" w14:textId="77777777" w:rsidR="00F35934" w:rsidRDefault="00F3593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2CDD33A" w14:textId="77777777" w:rsidR="00F35934" w:rsidRDefault="00F3593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34C0D06" w14:textId="38EC042C" w:rsidR="00F35934" w:rsidRPr="00F35934" w:rsidRDefault="00F3593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59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aragraph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9264EF" w:rsidRPr="00227F90" w14:paraId="248C4D81" w14:textId="77777777" w:rsidTr="00F35934">
        <w:trPr>
          <w:gridBefore w:val="1"/>
          <w:wBefore w:w="34" w:type="dxa"/>
        </w:trPr>
        <w:tc>
          <w:tcPr>
            <w:tcW w:w="8759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5C901BE2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7905CF04" wp14:editId="6EE3C469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1F8AA297" w14:textId="3114BD49" w:rsidR="009264EF" w:rsidRPr="00227F90" w:rsidRDefault="00F35934" w:rsidP="00F3593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F359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aragraph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</w:tr>
      <w:tr w:rsidR="009264EF" w:rsidRPr="00227F90" w14:paraId="192DDF9D" w14:textId="77777777" w:rsidTr="00F35934">
        <w:tc>
          <w:tcPr>
            <w:tcW w:w="8793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35860EC1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32F2E901" wp14:editId="2BE1A4C1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72F0C120" w14:textId="03AE668D" w:rsidR="009264EF" w:rsidRPr="00F35934" w:rsidRDefault="00F3593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itle page</w:t>
            </w:r>
          </w:p>
        </w:tc>
      </w:tr>
    </w:tbl>
    <w:p w14:paraId="0FE84E99" w14:textId="77777777"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 w:eastAsia="ja-JP"/>
        </w:rPr>
        <w:drawing>
          <wp:inline distT="0" distB="0" distL="0" distR="0" wp14:anchorId="0A7A4E58" wp14:editId="111C2B5C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 w:eastAsia="ja-JP"/>
        </w:rPr>
        <w:drawing>
          <wp:anchor distT="0" distB="0" distL="114300" distR="114300" simplePos="0" relativeHeight="251659264" behindDoc="1" locked="0" layoutInCell="1" allowOverlap="1" wp14:anchorId="00B83467" wp14:editId="35BF0DF0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6295E"/>
    <w:rsid w:val="000E5BBC"/>
    <w:rsid w:val="00111847"/>
    <w:rsid w:val="00132EC3"/>
    <w:rsid w:val="001359CC"/>
    <w:rsid w:val="001740C3"/>
    <w:rsid w:val="001A5841"/>
    <w:rsid w:val="00214F3D"/>
    <w:rsid w:val="00223E9E"/>
    <w:rsid w:val="00227F90"/>
    <w:rsid w:val="00240246"/>
    <w:rsid w:val="002D2B0E"/>
    <w:rsid w:val="003823F9"/>
    <w:rsid w:val="00450565"/>
    <w:rsid w:val="004D4947"/>
    <w:rsid w:val="00502FCD"/>
    <w:rsid w:val="005241A3"/>
    <w:rsid w:val="007757A0"/>
    <w:rsid w:val="00871275"/>
    <w:rsid w:val="009264EF"/>
    <w:rsid w:val="009844FC"/>
    <w:rsid w:val="00995C60"/>
    <w:rsid w:val="009D55FE"/>
    <w:rsid w:val="00A8005F"/>
    <w:rsid w:val="00AC351C"/>
    <w:rsid w:val="00B40528"/>
    <w:rsid w:val="00B41A55"/>
    <w:rsid w:val="00C30639"/>
    <w:rsid w:val="00C45B0A"/>
    <w:rsid w:val="00CC3AB0"/>
    <w:rsid w:val="00CE09D6"/>
    <w:rsid w:val="00D66CD2"/>
    <w:rsid w:val="00D7777A"/>
    <w:rsid w:val="00DB23D3"/>
    <w:rsid w:val="00DC70DA"/>
    <w:rsid w:val="00DD5F5D"/>
    <w:rsid w:val="00DE05A3"/>
    <w:rsid w:val="00E17C76"/>
    <w:rsid w:val="00E8188C"/>
    <w:rsid w:val="00E840DC"/>
    <w:rsid w:val="00F35934"/>
    <w:rsid w:val="00F91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C9DF4D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sid w:val="001A5841"/>
    <w:rPr>
      <w:rFonts w:ascii="Tahoma" w:hAnsi="Tahoma" w:cs="Tahoma"/>
      <w:sz w:val="16"/>
      <w:szCs w:val="16"/>
    </w:rPr>
  </w:style>
  <w:style w:type="table" w:styleId="a5">
    <w:name w:val="Table Grid"/>
    <w:basedOn w:val="a1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png"/><Relationship Id="rId20" Type="http://schemas.openxmlformats.org/officeDocument/2006/relationships/image" Target="media/image16.png"/><Relationship Id="rId21" Type="http://schemas.openxmlformats.org/officeDocument/2006/relationships/image" Target="media/image17.png"/><Relationship Id="rId22" Type="http://schemas.openxmlformats.org/officeDocument/2006/relationships/image" Target="media/image18.png"/><Relationship Id="rId23" Type="http://schemas.openxmlformats.org/officeDocument/2006/relationships/image" Target="media/image19.png"/><Relationship Id="rId24" Type="http://schemas.openxmlformats.org/officeDocument/2006/relationships/image" Target="media/image20.png"/><Relationship Id="rId25" Type="http://schemas.openxmlformats.org/officeDocument/2006/relationships/image" Target="media/image21.png"/><Relationship Id="rId26" Type="http://schemas.openxmlformats.org/officeDocument/2006/relationships/image" Target="media/image22.png"/><Relationship Id="rId27" Type="http://schemas.openxmlformats.org/officeDocument/2006/relationships/image" Target="media/image23.jpg"/><Relationship Id="rId28" Type="http://schemas.openxmlformats.org/officeDocument/2006/relationships/fontTable" Target="fontTable.xml"/><Relationship Id="rId29" Type="http://schemas.openxmlformats.org/officeDocument/2006/relationships/theme" Target="theme/theme1.xml"/><Relationship Id="rId10" Type="http://schemas.openxmlformats.org/officeDocument/2006/relationships/image" Target="media/image6.png"/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image" Target="media/image9.png"/><Relationship Id="rId14" Type="http://schemas.openxmlformats.org/officeDocument/2006/relationships/image" Target="media/image10.png"/><Relationship Id="rId15" Type="http://schemas.openxmlformats.org/officeDocument/2006/relationships/image" Target="media/image11.png"/><Relationship Id="rId16" Type="http://schemas.openxmlformats.org/officeDocument/2006/relationships/image" Target="media/image12.png"/><Relationship Id="rId17" Type="http://schemas.openxmlformats.org/officeDocument/2006/relationships/image" Target="media/image13.png"/><Relationship Id="rId18" Type="http://schemas.openxmlformats.org/officeDocument/2006/relationships/image" Target="media/image14.png"/><Relationship Id="rId19" Type="http://schemas.openxmlformats.org/officeDocument/2006/relationships/image" Target="media/image15.png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66</Words>
  <Characters>948</Characters>
  <Application>Microsoft Macintosh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Naohiro Hashimoto</cp:lastModifiedBy>
  <cp:revision>4</cp:revision>
  <cp:lastPrinted>2017-07-06T08:22:00Z</cp:lastPrinted>
  <dcterms:created xsi:type="dcterms:W3CDTF">2017-07-06T08:56:00Z</dcterms:created>
  <dcterms:modified xsi:type="dcterms:W3CDTF">2017-07-06T09:03:00Z</dcterms:modified>
</cp:coreProperties>
</file>